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80" w:type="dxa"/>
        <w:tblLook w:val="04A0" w:firstRow="1" w:lastRow="0" w:firstColumn="1" w:lastColumn="0" w:noHBand="0" w:noVBand="1"/>
      </w:tblPr>
      <w:tblGrid>
        <w:gridCol w:w="3020"/>
        <w:gridCol w:w="800"/>
        <w:gridCol w:w="800"/>
        <w:gridCol w:w="940"/>
        <w:gridCol w:w="820"/>
      </w:tblGrid>
      <w:tr w:rsidR="00E00FC3" w:rsidRPr="00066D56" w14:paraId="24812291" w14:textId="77777777" w:rsidTr="00E00FC3">
        <w:trPr>
          <w:trHeight w:val="173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0C4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 x Temperatur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258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CA8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0A4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695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E00FC3" w:rsidRPr="00066D56" w14:paraId="489A4E4D" w14:textId="77777777" w:rsidTr="00E00FC3">
        <w:trPr>
          <w:trHeight w:val="173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DBF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Plain:-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2FB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2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B1A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77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51F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6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60D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7</w:t>
            </w:r>
          </w:p>
        </w:tc>
      </w:tr>
      <w:tr w:rsidR="00E00FC3" w:rsidRPr="00066D56" w14:paraId="293ED76B" w14:textId="77777777" w:rsidTr="00E00FC3">
        <w:trPr>
          <w:trHeight w:val="173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BD0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RNALater:-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CCA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4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CA7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D56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9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DE7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6B91F3B8" w14:textId="77777777" w:rsidTr="00E00FC3">
        <w:trPr>
          <w:trHeight w:val="173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DE1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Ethanol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F75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4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90E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2A9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5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A4B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5</w:t>
            </w:r>
          </w:p>
        </w:tc>
      </w:tr>
      <w:tr w:rsidR="00E00FC3" w:rsidRPr="00066D56" w14:paraId="76294621" w14:textId="77777777" w:rsidTr="00E00FC3">
        <w:trPr>
          <w:trHeight w:val="173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C19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RNALater: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BA4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2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A3D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2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259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3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346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76</w:t>
            </w:r>
          </w:p>
        </w:tc>
      </w:tr>
      <w:tr w:rsidR="00E00FC3" w:rsidRPr="00066D56" w14:paraId="7215D594" w14:textId="77777777" w:rsidTr="00E00FC3">
        <w:trPr>
          <w:trHeight w:val="173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63B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Plain: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238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6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70F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2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F1D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B88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78</w:t>
            </w:r>
          </w:p>
        </w:tc>
      </w:tr>
      <w:tr w:rsidR="00E00FC3" w:rsidRPr="00066D56" w14:paraId="4A4431A6" w14:textId="77777777" w:rsidTr="00E00FC3">
        <w:trPr>
          <w:trHeight w:val="173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73F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-Ethanol: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06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5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DCD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0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675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9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428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</w:tbl>
    <w:p w14:paraId="16DCD025" w14:textId="77777777" w:rsidR="00D73D14" w:rsidRPr="00066D56" w:rsidRDefault="00D73D14" w:rsidP="0073175B">
      <w:pPr>
        <w:jc w:val="center"/>
        <w:rPr>
          <w:rFonts w:ascii="Arial" w:hAnsi="Arial" w:cs="Arial"/>
          <w:sz w:val="13"/>
          <w:szCs w:val="13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3020"/>
        <w:gridCol w:w="800"/>
        <w:gridCol w:w="800"/>
        <w:gridCol w:w="940"/>
        <w:gridCol w:w="820"/>
      </w:tblGrid>
      <w:tr w:rsidR="00E00FC3" w:rsidRPr="00066D56" w14:paraId="5D6CD40C" w14:textId="77777777" w:rsidTr="00E00FC3">
        <w:trPr>
          <w:trHeight w:val="144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006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 x Days of stora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AA9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0C9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B74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AC6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E00FC3" w:rsidRPr="00066D56" w14:paraId="5A666DAE" w14:textId="77777777" w:rsidTr="00E00FC3">
        <w:trPr>
          <w:trHeight w:val="144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B34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14-Plain: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088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14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E2B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4F4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7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52B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1</w:t>
            </w:r>
          </w:p>
        </w:tc>
      </w:tr>
      <w:tr w:rsidR="00E00FC3" w:rsidRPr="00066D56" w14:paraId="4EA680B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8A5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56-Plain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4B0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0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9D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DD6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6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EE5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6</w:t>
            </w:r>
          </w:p>
        </w:tc>
      </w:tr>
      <w:tr w:rsidR="00E00FC3" w:rsidRPr="00066D56" w14:paraId="4171B57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785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14-Ethanol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B0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6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351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1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081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0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6E8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60</w:t>
            </w:r>
          </w:p>
        </w:tc>
      </w:tr>
      <w:tr w:rsidR="00E00FC3" w:rsidRPr="00066D56" w14:paraId="5FD0083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653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14-Ethanol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66F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4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DAD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9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0E8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8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0EE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5243C0B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C39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56-Ethanol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FB0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6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47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2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ECA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AE1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61</w:t>
            </w:r>
          </w:p>
        </w:tc>
      </w:tr>
      <w:tr w:rsidR="00E00FC3" w:rsidRPr="00066D56" w14:paraId="76FC505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97C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56-Ethanol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AE7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8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EB0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6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84C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64D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80</w:t>
            </w:r>
          </w:p>
        </w:tc>
      </w:tr>
      <w:tr w:rsidR="00E00FC3" w:rsidRPr="00066D56" w14:paraId="4EBC2EC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320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56-GlycerolPBS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1C0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5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035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454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1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31C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488</w:t>
            </w:r>
          </w:p>
        </w:tc>
      </w:tr>
      <w:tr w:rsidR="00E00FC3" w:rsidRPr="00066D56" w14:paraId="21B300C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A58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14-Plain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698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7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94C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27E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3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96B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26</w:t>
            </w:r>
          </w:p>
        </w:tc>
      </w:tr>
      <w:tr w:rsidR="00E00FC3" w:rsidRPr="00066D56" w14:paraId="4B55040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E11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56-Plain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847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3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D9D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7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22C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A27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3CD0C88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54F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56-Ethanol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3C9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6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15B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00E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1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F42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57</w:t>
            </w:r>
          </w:p>
        </w:tc>
      </w:tr>
      <w:tr w:rsidR="00E00FC3" w:rsidRPr="00066D56" w14:paraId="3309311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509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56-GlycerolPBS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B3E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8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731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F81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5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CBB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70</w:t>
            </w:r>
          </w:p>
        </w:tc>
      </w:tr>
    </w:tbl>
    <w:p w14:paraId="26687EBD" w14:textId="77777777" w:rsidR="00E00FC3" w:rsidRPr="00066D56" w:rsidRDefault="00E00FC3" w:rsidP="0073175B">
      <w:pPr>
        <w:jc w:val="center"/>
        <w:rPr>
          <w:rFonts w:ascii="Arial" w:hAnsi="Arial" w:cs="Arial"/>
          <w:sz w:val="13"/>
          <w:szCs w:val="13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3020"/>
        <w:gridCol w:w="800"/>
        <w:gridCol w:w="800"/>
        <w:gridCol w:w="940"/>
        <w:gridCol w:w="820"/>
      </w:tblGrid>
      <w:tr w:rsidR="00E00FC3" w:rsidRPr="00066D56" w14:paraId="2D337656" w14:textId="77777777" w:rsidTr="00E00FC3">
        <w:trPr>
          <w:trHeight w:val="144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B3B5E" w14:textId="3A445F42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 x Temp x Days of stora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6A9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36D8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E07A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2DD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E00FC3" w:rsidRPr="00066D56" w14:paraId="212F744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840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Ethanol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7EE2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1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76B0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2C8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403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63</w:t>
            </w:r>
          </w:p>
        </w:tc>
      </w:tr>
      <w:tr w:rsidR="00E00FC3" w:rsidRPr="00066D56" w14:paraId="721B108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0DB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GlycerolPBS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54C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D8AE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6839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2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9F6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3</w:t>
            </w:r>
          </w:p>
        </w:tc>
      </w:tr>
      <w:tr w:rsidR="00E00FC3" w:rsidRPr="00066D56" w14:paraId="3035734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7106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GlycerolPBS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DED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6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1694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6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7E7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6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B71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6D1D6F2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42BA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GlycerolPBS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979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5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4C7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CF3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5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5F1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64</w:t>
            </w:r>
          </w:p>
        </w:tc>
      </w:tr>
      <w:tr w:rsidR="00E00FC3" w:rsidRPr="00066D56" w14:paraId="2B249E1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68A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Plain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3DD4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1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B3A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1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0D7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1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E703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5</w:t>
            </w:r>
          </w:p>
        </w:tc>
      </w:tr>
      <w:tr w:rsidR="00E00FC3" w:rsidRPr="00066D56" w14:paraId="2898E58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2A31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77A0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5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369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4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6027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9A2D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76382598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93FB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DE54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4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F5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F38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4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5A21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03</w:t>
            </w:r>
          </w:p>
        </w:tc>
      </w:tr>
      <w:tr w:rsidR="00E00FC3" w:rsidRPr="00066D56" w14:paraId="3AED10A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1ED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RNALater:1: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8252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3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48B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B45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3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927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67</w:t>
            </w:r>
          </w:p>
        </w:tc>
      </w:tr>
      <w:tr w:rsidR="00E00FC3" w:rsidRPr="00066D56" w14:paraId="0BF1A2B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DC0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GlycerolPBS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2BA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1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40B0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8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7BF1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4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D45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4</w:t>
            </w:r>
          </w:p>
        </w:tc>
      </w:tr>
      <w:tr w:rsidR="00E00FC3" w:rsidRPr="00066D56" w14:paraId="12766E43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2EE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GlycerolPBS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1C2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4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BB8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1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67FF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8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7F09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5</w:t>
            </w:r>
          </w:p>
        </w:tc>
      </w:tr>
      <w:tr w:rsidR="00E00FC3" w:rsidRPr="00066D56" w14:paraId="740A66C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AEC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GlycerolPBS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934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4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4524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09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7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7D59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63</w:t>
            </w:r>
          </w:p>
        </w:tc>
      </w:tr>
      <w:tr w:rsidR="00E00FC3" w:rsidRPr="00066D56" w14:paraId="6276EA0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51D4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Plain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22AD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8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2CE2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89A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1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C38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63</w:t>
            </w:r>
          </w:p>
        </w:tc>
      </w:tr>
      <w:tr w:rsidR="00E00FC3" w:rsidRPr="00066D56" w14:paraId="58C1002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582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C885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80B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9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C40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4A74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4</w:t>
            </w:r>
          </w:p>
        </w:tc>
      </w:tr>
      <w:tr w:rsidR="00E00FC3" w:rsidRPr="00066D56" w14:paraId="54387CE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F404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RNALater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4CB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6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8E46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FB1D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9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65E3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72</w:t>
            </w:r>
          </w:p>
        </w:tc>
      </w:tr>
      <w:tr w:rsidR="00E00FC3" w:rsidRPr="00066D56" w14:paraId="5805E40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9FF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RNALater:-80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5044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2C69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F5F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2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16C5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41</w:t>
            </w:r>
          </w:p>
        </w:tc>
      </w:tr>
      <w:tr w:rsidR="00E00FC3" w:rsidRPr="00066D56" w14:paraId="4050A61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9B0C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Ethanol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023D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4BF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154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2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40B4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58</w:t>
            </w:r>
          </w:p>
        </w:tc>
      </w:tr>
      <w:tr w:rsidR="00E00FC3" w:rsidRPr="00066D56" w14:paraId="0ABD7A4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176C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Ethanol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6C51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466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9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D634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E19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3</w:t>
            </w:r>
          </w:p>
        </w:tc>
      </w:tr>
      <w:tr w:rsidR="00E00FC3" w:rsidRPr="00066D56" w14:paraId="34E2719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2C9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Plain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364F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5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1AF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C208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8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5D0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5</w:t>
            </w:r>
          </w:p>
        </w:tc>
      </w:tr>
      <w:tr w:rsidR="00E00FC3" w:rsidRPr="00066D56" w14:paraId="1486493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9EF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E5B0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9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6C13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5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DC4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2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2AD1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1388D4D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3C8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63C2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8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325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A70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30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81</w:t>
            </w:r>
          </w:p>
        </w:tc>
      </w:tr>
      <w:tr w:rsidR="00E00FC3" w:rsidRPr="00066D56" w14:paraId="1FFC537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A49A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RNALater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81D5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8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DA7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AE53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1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13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67</w:t>
            </w:r>
          </w:p>
        </w:tc>
      </w:tr>
      <w:tr w:rsidR="00E00FC3" w:rsidRPr="00066D56" w14:paraId="737DEC2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BB77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RNALater:4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9BD3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C222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9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5DBF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C73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5</w:t>
            </w:r>
          </w:p>
        </w:tc>
      </w:tr>
      <w:tr w:rsidR="00E00FC3" w:rsidRPr="00066D56" w14:paraId="1131745F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B0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Ethanol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6DAE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3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424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0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39BC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6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D5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9</w:t>
            </w:r>
          </w:p>
        </w:tc>
      </w:tr>
      <w:tr w:rsidR="00E00FC3" w:rsidRPr="00066D56" w14:paraId="43445BD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238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Ethanol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A7D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7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A6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4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9218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790A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250B0260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EBE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Ethanol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BB73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6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19EB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A5C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9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5C9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51</w:t>
            </w:r>
          </w:p>
        </w:tc>
      </w:tr>
      <w:tr w:rsidR="00E00FC3" w:rsidRPr="00066D56" w14:paraId="4896F86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E2B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GlycerolPBS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41EA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3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9ECC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C5F0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3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6BB9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40</w:t>
            </w:r>
          </w:p>
        </w:tc>
      </w:tr>
      <w:tr w:rsidR="00E00FC3" w:rsidRPr="00066D56" w14:paraId="17681118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466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Plain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B88F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51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1A97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31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4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85C4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33CE3AB0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4734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2F0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55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4F1C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2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BE98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8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BE85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49D2F56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31E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2F9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4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42D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188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7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FEE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7</w:t>
            </w:r>
          </w:p>
        </w:tc>
      </w:tr>
      <w:tr w:rsidR="00E00FC3" w:rsidRPr="00066D56" w14:paraId="0F63F29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934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4:56-Plain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137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7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67BB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42FB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0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8117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97</w:t>
            </w:r>
          </w:p>
        </w:tc>
      </w:tr>
      <w:tr w:rsidR="00E00FC3" w:rsidRPr="00066D56" w14:paraId="40ED243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DEF8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RNALater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A1C9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7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819A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C45F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45CE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98</w:t>
            </w:r>
          </w:p>
        </w:tc>
      </w:tr>
      <w:tr w:rsidR="00E00FC3" w:rsidRPr="00066D56" w14:paraId="61826B0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6BE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RNALater:25: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3542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0ACC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8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CF6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4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0B2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3</w:t>
            </w:r>
          </w:p>
        </w:tc>
      </w:tr>
      <w:tr w:rsidR="00E00FC3" w:rsidRPr="00066D56" w14:paraId="61BCE12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0A43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Ethanol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7AB9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8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A34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CDCB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1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B313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61</w:t>
            </w:r>
          </w:p>
        </w:tc>
      </w:tr>
      <w:tr w:rsidR="00E00FC3" w:rsidRPr="00066D56" w14:paraId="6331091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76A6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Ethanol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95F8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1EE9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9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C0EE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5405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4</w:t>
            </w:r>
          </w:p>
        </w:tc>
      </w:tr>
      <w:tr w:rsidR="00E00FC3" w:rsidRPr="00066D56" w14:paraId="449F289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7856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GlycerolPBS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4F75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80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064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3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81FF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39</w:t>
            </w:r>
          </w:p>
        </w:tc>
      </w:tr>
      <w:tr w:rsidR="00E00FC3" w:rsidRPr="00066D56" w14:paraId="4DA0911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E4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GlycerolPBS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2BC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3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6742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0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A87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6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52B0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9</w:t>
            </w:r>
          </w:p>
        </w:tc>
      </w:tr>
      <w:tr w:rsidR="00E00FC3" w:rsidRPr="00066D56" w14:paraId="116EC6EA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3E1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14-Plain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27C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4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462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0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EDF4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7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82E2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8</w:t>
            </w:r>
          </w:p>
        </w:tc>
      </w:tr>
      <w:tr w:rsidR="00E00FC3" w:rsidRPr="00066D56" w14:paraId="54FA045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BC7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5F8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7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83FB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4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042F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0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CE0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219BD56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0AF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CC3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6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716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DA6A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48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30</w:t>
            </w:r>
          </w:p>
        </w:tc>
      </w:tr>
      <w:tr w:rsidR="00E00FC3" w:rsidRPr="00066D56" w14:paraId="33C6E10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5A47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4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FB8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1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B6B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4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7A6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8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694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9</w:t>
            </w:r>
          </w:p>
        </w:tc>
      </w:tr>
      <w:tr w:rsidR="00E00FC3" w:rsidRPr="00066D56" w14:paraId="466F7AC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AD0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4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4617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8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267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9A18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CE3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61</w:t>
            </w:r>
          </w:p>
        </w:tc>
      </w:tr>
      <w:tr w:rsidR="00E00FC3" w:rsidRPr="00066D56" w14:paraId="6F74C44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54FB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4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F5D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7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33E1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0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26A3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1F36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08D590F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B122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4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3BF0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442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C12C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8AF2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3</w:t>
            </w:r>
          </w:p>
        </w:tc>
      </w:tr>
      <w:tr w:rsidR="00E00FC3" w:rsidRPr="00066D56" w14:paraId="53BE91AF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327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25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B9D1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0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606E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3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57F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7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31B6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8</w:t>
            </w:r>
          </w:p>
        </w:tc>
      </w:tr>
      <w:tr w:rsidR="00E00FC3" w:rsidRPr="00066D56" w14:paraId="51E7F14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7D5E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66F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52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F98B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6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B7D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9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7E2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0A54CAB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05EE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25:14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890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8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D7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1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E74E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5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9D1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5DD52A0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1FE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-80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D50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2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068E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5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558A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9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1C3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4</w:t>
            </w:r>
          </w:p>
        </w:tc>
      </w:tr>
      <w:tr w:rsidR="00E00FC3" w:rsidRPr="00066D56" w14:paraId="03A5BF6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ACD8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B6C3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4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442D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5147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3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FC5D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63</w:t>
            </w:r>
          </w:p>
        </w:tc>
      </w:tr>
      <w:tr w:rsidR="00E00FC3" w:rsidRPr="00066D56" w14:paraId="08FFABA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3E7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160D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C958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AA2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A280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3</w:t>
            </w:r>
          </w:p>
        </w:tc>
      </w:tr>
      <w:tr w:rsidR="00E00FC3" w:rsidRPr="00066D56" w14:paraId="5C777DC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813B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4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8E6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2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E6E0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6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DB0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9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AF9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2</w:t>
            </w:r>
          </w:p>
        </w:tc>
      </w:tr>
      <w:tr w:rsidR="00E00FC3" w:rsidRPr="00066D56" w14:paraId="16E39FC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75D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4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384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3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3F7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6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68AF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A09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1</w:t>
            </w:r>
          </w:p>
        </w:tc>
      </w:tr>
      <w:tr w:rsidR="00E00FC3" w:rsidRPr="00066D56" w14:paraId="3DBACE2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5E78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8D3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1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9ED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4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C6D1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8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A96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2</w:t>
            </w:r>
          </w:p>
        </w:tc>
      </w:tr>
      <w:tr w:rsidR="00E00FC3" w:rsidRPr="00066D56" w14:paraId="5E407E1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2BAC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25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448A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3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DDE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6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584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EDEA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1</w:t>
            </w:r>
          </w:p>
        </w:tc>
      </w:tr>
      <w:tr w:rsidR="00E00FC3" w:rsidRPr="00066D56" w14:paraId="712C09D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096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56-RNALater:-80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CF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52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558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5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5135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9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17B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0C765818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2840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Ethanol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0C5C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5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15CE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7024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8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6C9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4</w:t>
            </w:r>
          </w:p>
        </w:tc>
      </w:tr>
      <w:tr w:rsidR="00E00FC3" w:rsidRPr="00066D56" w14:paraId="66D54C5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E45C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Ethanol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611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4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5B1D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34D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7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C44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86</w:t>
            </w:r>
          </w:p>
        </w:tc>
      </w:tr>
      <w:tr w:rsidR="00E00FC3" w:rsidRPr="00066D56" w14:paraId="3298303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E146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GlycerolPBS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62E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2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B19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9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1171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5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F067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14</w:t>
            </w:r>
          </w:p>
        </w:tc>
      </w:tr>
      <w:tr w:rsidR="00E00FC3" w:rsidRPr="00066D56" w14:paraId="517BB0B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F7DA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Plain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4A3A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51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6D65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8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D86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4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1F1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2F739F5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7E2F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A8F7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0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FC15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7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2E6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3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4F7C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32</w:t>
            </w:r>
          </w:p>
        </w:tc>
      </w:tr>
      <w:tr w:rsidR="00E00FC3" w:rsidRPr="00066D56" w14:paraId="1BAC5A9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55A2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4:56-Plain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3EF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3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4C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AE9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6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EEF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96</w:t>
            </w:r>
          </w:p>
        </w:tc>
      </w:tr>
      <w:tr w:rsidR="00E00FC3" w:rsidRPr="00066D56" w14:paraId="64D16FA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53C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14-RNALater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D0B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9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952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6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C301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8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CE4C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2039099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067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RNALater:4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641A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05FA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834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30D1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58</w:t>
            </w:r>
          </w:p>
        </w:tc>
      </w:tr>
      <w:tr w:rsidR="00E00FC3" w:rsidRPr="00066D56" w14:paraId="067FA37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1931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25:14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58E4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4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05CB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7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0A16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1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DDC7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6</w:t>
            </w:r>
          </w:p>
        </w:tc>
      </w:tr>
      <w:tr w:rsidR="00E00FC3" w:rsidRPr="00066D56" w14:paraId="3DB5DE4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C4B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14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EBC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56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69A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9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45FB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3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02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665F838C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E1B4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25:14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041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52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31B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5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2EC0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9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C63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033F0D2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81F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-80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43D4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1D0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61A3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7875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3</w:t>
            </w:r>
          </w:p>
        </w:tc>
      </w:tr>
      <w:tr w:rsidR="00E00FC3" w:rsidRPr="00066D56" w14:paraId="63D1EF0B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C1F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9212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8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9F91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8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6917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7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8856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51</w:t>
            </w:r>
          </w:p>
        </w:tc>
      </w:tr>
      <w:tr w:rsidR="00E00FC3" w:rsidRPr="00066D56" w14:paraId="2CCC97C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C6F2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13C8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9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EF9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3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766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6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60AE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1</w:t>
            </w:r>
          </w:p>
        </w:tc>
      </w:tr>
      <w:tr w:rsidR="00E00FC3" w:rsidRPr="00066D56" w14:paraId="00EFE03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B98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4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857E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0BC9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C2E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D2E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3</w:t>
            </w:r>
          </w:p>
        </w:tc>
      </w:tr>
      <w:tr w:rsidR="00E00FC3" w:rsidRPr="00066D56" w14:paraId="6CEBB88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932B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4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3C3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3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571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4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040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3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9C30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92</w:t>
            </w:r>
          </w:p>
        </w:tc>
      </w:tr>
      <w:tr w:rsidR="00E00FC3" w:rsidRPr="00066D56" w14:paraId="1B01140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52A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4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B60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013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C149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F94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7332850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B93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468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5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96E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8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8D5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2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FF8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5</w:t>
            </w:r>
          </w:p>
        </w:tc>
      </w:tr>
      <w:tr w:rsidR="00E00FC3" w:rsidRPr="00066D56" w14:paraId="577C1C03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5629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25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3EBA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6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3894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9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6A6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3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6DD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2</w:t>
            </w:r>
          </w:p>
        </w:tc>
      </w:tr>
      <w:tr w:rsidR="00E00FC3" w:rsidRPr="00066D56" w14:paraId="5AD602F4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B746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9BE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56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F644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89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BC1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2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50D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&lt;0.0001</w:t>
            </w:r>
          </w:p>
        </w:tc>
      </w:tr>
      <w:tr w:rsidR="00E00FC3" w:rsidRPr="00066D56" w14:paraId="7D5C08B6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C2E3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25:56-Ethanol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6038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5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C63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68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C45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2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8F21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22</w:t>
            </w:r>
          </w:p>
        </w:tc>
      </w:tr>
      <w:tr w:rsidR="00E00FC3" w:rsidRPr="00066D56" w14:paraId="06442CBF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71C5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GlycerolPBS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F09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3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80F5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0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6C6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6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854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412</w:t>
            </w:r>
          </w:p>
        </w:tc>
      </w:tr>
      <w:tr w:rsidR="00E00FC3" w:rsidRPr="00066D56" w14:paraId="4F87163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4C1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Plain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EAB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5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E537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2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3E1E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8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EB79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4</w:t>
            </w:r>
          </w:p>
        </w:tc>
      </w:tr>
      <w:tr w:rsidR="00E00FC3" w:rsidRPr="00066D56" w14:paraId="4629507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D2D4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4:56-Plain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C89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E94EF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5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44D0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B9B8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57</w:t>
            </w:r>
          </w:p>
        </w:tc>
      </w:tr>
      <w:tr w:rsidR="00E00FC3" w:rsidRPr="00066D56" w14:paraId="15913189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0022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RNALater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4D3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41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15A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8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B37C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4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7A92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20</w:t>
            </w:r>
          </w:p>
        </w:tc>
      </w:tr>
      <w:tr w:rsidR="00E00FC3" w:rsidRPr="00066D56" w14:paraId="6BB7EE5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0B9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4:56-RNALater:25: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884B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4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267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95D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EA8A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66</w:t>
            </w:r>
          </w:p>
        </w:tc>
      </w:tr>
      <w:tr w:rsidR="00E00FC3" w:rsidRPr="00066D56" w14:paraId="004FF095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A4B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-80:56-Ethanol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F41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5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E20FA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3CBA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8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854F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230</w:t>
            </w:r>
          </w:p>
        </w:tc>
      </w:tr>
      <w:tr w:rsidR="00E00FC3" w:rsidRPr="00066D56" w14:paraId="67D53DB2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D32B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</w:t>
            </w:r>
            <w:proofErr w:type="spellEnd"/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-80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2F6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9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6D00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3BB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8CAB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56</w:t>
            </w:r>
          </w:p>
        </w:tc>
      </w:tr>
      <w:tr w:rsidR="00E00FC3" w:rsidRPr="00066D56" w14:paraId="114D9CDF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BB7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4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1A4D8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5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DC4D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68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4514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2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FECD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93</w:t>
            </w:r>
          </w:p>
        </w:tc>
      </w:tr>
      <w:tr w:rsidR="00E00FC3" w:rsidRPr="00066D56" w14:paraId="00631FB7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C34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Later:4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BFB8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5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1C8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69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EC49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2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8265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81</w:t>
            </w:r>
          </w:p>
        </w:tc>
      </w:tr>
      <w:tr w:rsidR="00E00FC3" w:rsidRPr="00066D56" w14:paraId="41817D21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5B20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anol:25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C03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4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1F516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67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2C4E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4619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335</w:t>
            </w:r>
          </w:p>
        </w:tc>
      </w:tr>
      <w:tr w:rsidR="00E00FC3" w:rsidRPr="00066D56" w14:paraId="4CB56F9F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449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ycerolPBS:25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1F8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5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685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69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AE5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2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B6744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185</w:t>
            </w:r>
          </w:p>
        </w:tc>
      </w:tr>
      <w:tr w:rsidR="00E00FC3" w:rsidRPr="00066D56" w14:paraId="72DC269D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1162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56-Plain:-80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C8A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45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5F4B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8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BC07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1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3513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05</w:t>
            </w:r>
          </w:p>
        </w:tc>
      </w:tr>
      <w:tr w:rsidR="00E00FC3" w:rsidRPr="00066D56" w14:paraId="5B3CA22E" w14:textId="77777777" w:rsidTr="00E00FC3">
        <w:trPr>
          <w:trHeight w:val="144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25A09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in:25:56-Plain:4: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CEA1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38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7DBA5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7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1BBD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05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F07C" w14:textId="77777777" w:rsidR="00E00FC3" w:rsidRPr="00066D56" w:rsidRDefault="00E00FC3" w:rsidP="00731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066D56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0.0071</w:t>
            </w:r>
          </w:p>
        </w:tc>
      </w:tr>
      <w:bookmarkEnd w:id="0"/>
    </w:tbl>
    <w:p w14:paraId="02ADC708" w14:textId="77777777" w:rsidR="00E00FC3" w:rsidRPr="00066D56" w:rsidRDefault="00E00FC3">
      <w:pPr>
        <w:rPr>
          <w:sz w:val="13"/>
          <w:szCs w:val="13"/>
        </w:rPr>
      </w:pPr>
    </w:p>
    <w:sectPr w:rsidR="00E00FC3" w:rsidRPr="00066D56" w:rsidSect="00E00FC3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D14"/>
    <w:rsid w:val="00044933"/>
    <w:rsid w:val="00066D56"/>
    <w:rsid w:val="000C6BAD"/>
    <w:rsid w:val="00182A62"/>
    <w:rsid w:val="00201999"/>
    <w:rsid w:val="002D721C"/>
    <w:rsid w:val="00354730"/>
    <w:rsid w:val="004E2CBA"/>
    <w:rsid w:val="005724B1"/>
    <w:rsid w:val="005940EA"/>
    <w:rsid w:val="005A069F"/>
    <w:rsid w:val="005E04D8"/>
    <w:rsid w:val="005F641B"/>
    <w:rsid w:val="00683C45"/>
    <w:rsid w:val="006C0CA9"/>
    <w:rsid w:val="0073175B"/>
    <w:rsid w:val="007832E8"/>
    <w:rsid w:val="00827550"/>
    <w:rsid w:val="008B1EDF"/>
    <w:rsid w:val="008D4A44"/>
    <w:rsid w:val="008E0599"/>
    <w:rsid w:val="009A19B7"/>
    <w:rsid w:val="00A34998"/>
    <w:rsid w:val="00AA3C08"/>
    <w:rsid w:val="00AB39BE"/>
    <w:rsid w:val="00B46FE0"/>
    <w:rsid w:val="00B86E1B"/>
    <w:rsid w:val="00C43A3E"/>
    <w:rsid w:val="00C759E0"/>
    <w:rsid w:val="00D45285"/>
    <w:rsid w:val="00D73D14"/>
    <w:rsid w:val="00D83B12"/>
    <w:rsid w:val="00D94EFE"/>
    <w:rsid w:val="00E00FC3"/>
    <w:rsid w:val="00E55FC8"/>
    <w:rsid w:val="00E6680F"/>
    <w:rsid w:val="00E80D32"/>
    <w:rsid w:val="00EB45F8"/>
    <w:rsid w:val="00EB714A"/>
    <w:rsid w:val="00F01E15"/>
    <w:rsid w:val="00F62118"/>
    <w:rsid w:val="00FA2BFD"/>
    <w:rsid w:val="00FB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B2F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1</Words>
  <Characters>5253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i Horng</dc:creator>
  <cp:keywords/>
  <dc:description/>
  <cp:lastModifiedBy>Katti Horng</cp:lastModifiedBy>
  <cp:revision>3</cp:revision>
  <dcterms:created xsi:type="dcterms:W3CDTF">2018-03-03T04:57:00Z</dcterms:created>
  <dcterms:modified xsi:type="dcterms:W3CDTF">2018-03-03T04:59:00Z</dcterms:modified>
</cp:coreProperties>
</file>